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8DD60" w14:textId="77777777" w:rsidR="008F46BA" w:rsidRPr="00B2776B" w:rsidRDefault="00EF337E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cheers-2022-checklist"/>
      <w:r w:rsidRPr="00B2776B">
        <w:rPr>
          <w:rFonts w:ascii="Times New Roman" w:hAnsi="Times New Roman" w:cs="Times New Roman"/>
          <w:sz w:val="20"/>
          <w:szCs w:val="20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12"/>
        <w:gridCol w:w="495"/>
        <w:gridCol w:w="4448"/>
        <w:gridCol w:w="1685"/>
      </w:tblGrid>
      <w:tr w:rsidR="007156F2" w:rsidRPr="00B2776B" w14:paraId="5146064F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1869C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0D9A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9B65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525A" w14:textId="3D7955A0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Location where item is reported</w:t>
            </w:r>
            <w:r w:rsidR="009B48F1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 xml:space="preserve"> (page)</w:t>
            </w:r>
          </w:p>
        </w:tc>
      </w:tr>
      <w:tr w:rsidR="007156F2" w:rsidRPr="00B2776B" w14:paraId="057B36A9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CE6B6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77B6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C3F4E" w14:textId="77777777" w:rsidR="008F46BA" w:rsidRPr="00B2776B" w:rsidRDefault="008F46B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58A65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6F2" w:rsidRPr="00B2776B" w14:paraId="33D340C9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CAF6F" w14:textId="77777777" w:rsidR="008F46BA" w:rsidRPr="00B2776B" w:rsidRDefault="008F46B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31E73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3F58C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FD88C" w14:textId="77777777" w:rsidR="008F46BA" w:rsidRPr="00B2776B" w:rsidRDefault="001D337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56F2" w:rsidRPr="00B2776B" w14:paraId="2173DC99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93543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D27CD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C2DA" w14:textId="77777777" w:rsidR="008F46BA" w:rsidRPr="00B2776B" w:rsidRDefault="008F46B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C2E2B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6F2" w:rsidRPr="00B2776B" w14:paraId="44C5CB2B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29D2A" w14:textId="77777777" w:rsidR="008F46BA" w:rsidRPr="00B2776B" w:rsidRDefault="008F46B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44E51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D4F39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F05B" w14:textId="77777777" w:rsidR="008F46BA" w:rsidRPr="00B2776B" w:rsidRDefault="00A6406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156F2" w:rsidRPr="00B2776B" w14:paraId="4D51EE0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010FA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374A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DDE16" w14:textId="77777777" w:rsidR="008F46BA" w:rsidRPr="00B2776B" w:rsidRDefault="008F46B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DC16A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6F2" w:rsidRPr="00B2776B" w14:paraId="6F7DAA9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5594F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01293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57A4E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C134" w14:textId="35A106ED" w:rsidR="008F46BA" w:rsidRPr="00B2776B" w:rsidRDefault="00170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-4</w:t>
            </w:r>
          </w:p>
        </w:tc>
      </w:tr>
      <w:tr w:rsidR="007156F2" w:rsidRPr="00B2776B" w14:paraId="3705313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5BC91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E78F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32D78" w14:textId="77777777" w:rsidR="008F46BA" w:rsidRPr="00B2776B" w:rsidRDefault="008F46B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42A3D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6F2" w:rsidRPr="00B2776B" w14:paraId="7186B86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ECB26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4506A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DC3A8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7D302" w14:textId="1991D310" w:rsidR="008F46BA" w:rsidRPr="00B2776B" w:rsidRDefault="00170986" w:rsidP="006D7A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56F2" w:rsidRPr="00B2776B" w14:paraId="3F070CB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E69D1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5B8E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B2E40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A3B05" w14:textId="59D9E2A9" w:rsidR="008F46BA" w:rsidRPr="00B2776B" w:rsidRDefault="00170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56F2" w:rsidRPr="00B2776B" w14:paraId="30FC757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F1FB9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0B6E1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491D5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B65C7" w14:textId="661B1177" w:rsidR="008F46BA" w:rsidRPr="00B2776B" w:rsidRDefault="00170986" w:rsidP="001D337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 w:rsidR="00BF6971" w:rsidRPr="00B2776B"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 w:rsidRPr="00B2776B">
              <w:rPr>
                <w:rFonts w:ascii="Times New Roman" w:hAnsi="Times New Roman" w:cs="Times New Roman"/>
                <w:sz w:val="20"/>
                <w:szCs w:val="20"/>
              </w:rPr>
              <w:t>8,9</w:t>
            </w:r>
          </w:p>
        </w:tc>
      </w:tr>
      <w:tr w:rsidR="007156F2" w:rsidRPr="00B2776B" w14:paraId="6452161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3E8FE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3509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56F29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67060" w14:textId="7EFF71D6" w:rsidR="008F46BA" w:rsidRPr="00B2776B" w:rsidRDefault="00170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56F2" w:rsidRPr="00B2776B" w14:paraId="658D9A2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5B2D7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AB714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E2CFF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0E4FD" w14:textId="6BB64BDC" w:rsidR="008F46BA" w:rsidRPr="00B2776B" w:rsidRDefault="009B48F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56F2" w:rsidRPr="00B2776B" w14:paraId="4E2ACE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6E4A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AF20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938D6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65E42" w14:textId="0556DD9A" w:rsidR="008F46BA" w:rsidRPr="00B2776B" w:rsidRDefault="009B48F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156F2" w:rsidRPr="00B2776B" w14:paraId="73932BB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DBECF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DE796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A3DE8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5D401" w14:textId="0E8A03DB" w:rsidR="008F46BA" w:rsidRPr="00B2776B" w:rsidRDefault="0017098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156F2" w:rsidRPr="00B2776B" w14:paraId="6C3D2DA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FEC8E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2F9E6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9BF34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EEC7" w14:textId="00B7D6C4" w:rsidR="008F46BA" w:rsidRPr="00B2776B" w:rsidRDefault="0017098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156F2" w:rsidRPr="00B2776B" w14:paraId="568825E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DFB93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8F304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FDEA2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CD945" w14:textId="2C61EA06" w:rsidR="008F46BA" w:rsidRPr="00B2776B" w:rsidRDefault="0017098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156F2" w:rsidRPr="00B2776B" w14:paraId="1923149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2CFE2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DD716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1337E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15413" w14:textId="62E395F3" w:rsidR="008F46BA" w:rsidRPr="00B2776B" w:rsidRDefault="0017098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56F2" w:rsidRPr="00B2776B" w14:paraId="6A6C677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923AA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A2FEA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CE0EC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DB16D" w14:textId="4C72F69E" w:rsidR="008F46BA" w:rsidRPr="00B2776B" w:rsidRDefault="0017098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  <w:r w:rsidR="009B48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, 8</w:t>
            </w:r>
          </w:p>
        </w:tc>
      </w:tr>
      <w:tr w:rsidR="007156F2" w:rsidRPr="00B2776B" w14:paraId="63743AE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9CA92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D1F6C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B7103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B66D1" w14:textId="0F8253EB" w:rsidR="008F46BA" w:rsidRPr="00B2776B" w:rsidRDefault="00170986" w:rsidP="006D7A9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156F2" w:rsidRPr="00B2776B" w14:paraId="0F974B0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403EF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D020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82F79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F23F" w14:textId="708017D6" w:rsidR="008F46BA" w:rsidRPr="00B2776B" w:rsidRDefault="001F777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="009B48F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, 6</w:t>
            </w:r>
          </w:p>
        </w:tc>
      </w:tr>
      <w:tr w:rsidR="007156F2" w:rsidRPr="00B2776B" w14:paraId="352716B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72EC7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A6834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C598D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34B6" w14:textId="7D1F6419" w:rsidR="008F46BA" w:rsidRPr="00B2776B" w:rsidRDefault="00D54543" w:rsidP="00E4664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,7,9</w:t>
            </w:r>
          </w:p>
        </w:tc>
      </w:tr>
      <w:tr w:rsidR="007156F2" w:rsidRPr="00B2776B" w14:paraId="52C5E16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E3F58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0F1E7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D0A13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86EF8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156F2" w:rsidRPr="00B2776B" w14:paraId="770264D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621CA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AFA48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062F7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6A29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156F2" w:rsidRPr="00B2776B" w14:paraId="644E391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2E15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98B3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6BFED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DCA15" w14:textId="61250F9A" w:rsidR="008F46BA" w:rsidRPr="00B2776B" w:rsidRDefault="007C4535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156F2" w:rsidRPr="00B2776B" w14:paraId="11C1728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0AFF9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BB906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605A8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3B5C7" w14:textId="2F6EC08B" w:rsidR="008F46BA" w:rsidRPr="00B2776B" w:rsidRDefault="00BF6971" w:rsidP="00BB6F7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7</w:t>
            </w:r>
            <w:r w:rsidR="00D5454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,8</w:t>
            </w:r>
          </w:p>
        </w:tc>
      </w:tr>
      <w:tr w:rsidR="007156F2" w:rsidRPr="00B2776B" w14:paraId="0571C6C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379B6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11EB3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37BDD" w14:textId="77777777" w:rsidR="008F46BA" w:rsidRPr="00B2776B" w:rsidRDefault="008F46B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A806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6F2" w:rsidRPr="00B2776B" w14:paraId="60315C3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25BAF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441A9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7B840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45081" w14:textId="74BC8351" w:rsidR="008F46BA" w:rsidRPr="00B2776B" w:rsidRDefault="00BF697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1 Table</w:t>
            </w:r>
          </w:p>
        </w:tc>
      </w:tr>
      <w:tr w:rsidR="007156F2" w:rsidRPr="00B2776B" w14:paraId="54BA2AC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BDE1B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A520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8501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E6309" w14:textId="385020EC" w:rsidR="008F46BA" w:rsidRPr="00B2776B" w:rsidRDefault="00BF6971" w:rsidP="00BF697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</w:t>
            </w:r>
            <w:r w:rsidR="00D5454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,11</w:t>
            </w:r>
          </w:p>
        </w:tc>
      </w:tr>
      <w:tr w:rsidR="007156F2" w:rsidRPr="00B2776B" w14:paraId="4B41DB1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824AF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401E0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8BFFA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985E0" w14:textId="6179BE29" w:rsidR="008F46BA" w:rsidRPr="00B2776B" w:rsidRDefault="00D02D0A" w:rsidP="00A002EE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  <w:r w:rsidR="00D5454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BF6971"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  <w:r w:rsidR="00D5454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156F2" w:rsidRPr="00B2776B" w14:paraId="3865456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EA65F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15A02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6F437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3B4A0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156F2" w:rsidRPr="00B2776B" w14:paraId="55CE9FA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35968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9A2FB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E3380" w14:textId="77777777" w:rsidR="008F46BA" w:rsidRPr="00B2776B" w:rsidRDefault="008F46B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A97CF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6F2" w:rsidRPr="00B2776B" w14:paraId="7CD3F31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010D3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26737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E667F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EF4D8" w14:textId="70BBD9A7" w:rsidR="008F46BA" w:rsidRPr="00B2776B" w:rsidRDefault="00D02D0A" w:rsidP="0062690A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  <w:r w:rsidR="00D5454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</w:t>
            </w: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</w:t>
            </w:r>
            <w:r w:rsidR="00D5454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156F2" w:rsidRPr="00B2776B" w14:paraId="5357895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16D21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789C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3C88B" w14:textId="77777777" w:rsidR="008F46BA" w:rsidRPr="00B2776B" w:rsidRDefault="008F46B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16E77" w14:textId="77777777" w:rsidR="008F46BA" w:rsidRPr="00B2776B" w:rsidRDefault="008F46B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6F2" w:rsidRPr="00B2776B" w14:paraId="3BDD0DD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CE50F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C6677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399EE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84B4A" w14:textId="60D4A4C0" w:rsidR="00A16F31" w:rsidRPr="00B2776B" w:rsidRDefault="00BF6012" w:rsidP="007C40D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inancial Disclosure Statement</w:t>
            </w:r>
          </w:p>
        </w:tc>
      </w:tr>
      <w:tr w:rsidR="007156F2" w:rsidRPr="00B2776B" w14:paraId="148F0D4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95857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EBA8E" w14:textId="77777777" w:rsidR="008F46BA" w:rsidRPr="00B2776B" w:rsidRDefault="00EF337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8EDD" w14:textId="77777777" w:rsidR="008F46BA" w:rsidRPr="00B2776B" w:rsidRDefault="00EF337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0BD0" w14:textId="170E82DA" w:rsidR="008F46BA" w:rsidRPr="00B2776B" w:rsidRDefault="00BF6012" w:rsidP="007156F2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2776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ompeting interests</w:t>
            </w:r>
          </w:p>
        </w:tc>
      </w:tr>
    </w:tbl>
    <w:p w14:paraId="4EFD55BA" w14:textId="77777777" w:rsidR="008F46BA" w:rsidRPr="00B2776B" w:rsidRDefault="00EF337E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B2776B">
        <w:rPr>
          <w:rFonts w:ascii="Times New Roman" w:hAnsi="Times New Roman" w:cs="Times New Roman"/>
          <w:sz w:val="20"/>
          <w:szCs w:val="20"/>
        </w:rPr>
        <w:t> </w:t>
      </w:r>
    </w:p>
    <w:p w14:paraId="67CEA0DA" w14:textId="77777777" w:rsidR="008F46BA" w:rsidRPr="00B2776B" w:rsidRDefault="00EF337E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B2776B">
        <w:rPr>
          <w:rFonts w:ascii="Times New Roman" w:hAnsi="Times New Roman" w:cs="Times New Roman"/>
          <w:i/>
          <w:iCs/>
          <w:sz w:val="20"/>
          <w:szCs w:val="20"/>
        </w:rPr>
        <w:t>From:</w:t>
      </w:r>
      <w:r w:rsidRPr="00B2776B">
        <w:rPr>
          <w:rFonts w:ascii="Times New Roman" w:hAnsi="Times New Roman" w:cs="Times New Roman"/>
          <w:sz w:val="20"/>
          <w:szCs w:val="20"/>
        </w:rP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 w:rsidRPr="00B2776B">
          <w:rPr>
            <w:rStyle w:val="Hyperlink"/>
            <w:rFonts w:ascii="Times New Roman" w:hAnsi="Times New Roman" w:cs="Times New Roman"/>
            <w:sz w:val="20"/>
            <w:szCs w:val="20"/>
          </w:rPr>
          <w:t>doi:10.1016/j.jval.2021.10.008</w:t>
        </w:r>
      </w:hyperlink>
      <w:bookmarkEnd w:id="0"/>
    </w:p>
    <w:sectPr w:rsidR="008F46BA" w:rsidRPr="00B2776B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917455" w14:textId="77777777" w:rsidR="00305B6D" w:rsidRDefault="00305B6D">
      <w:pPr>
        <w:spacing w:after="0"/>
      </w:pPr>
      <w:r>
        <w:separator/>
      </w:r>
    </w:p>
  </w:endnote>
  <w:endnote w:type="continuationSeparator" w:id="0">
    <w:p w14:paraId="623F231D" w14:textId="77777777" w:rsidR="00305B6D" w:rsidRDefault="00305B6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E0483F" w14:textId="77777777" w:rsidR="004A503C" w:rsidRDefault="00EF33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2D0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D4066CF" w14:textId="77777777" w:rsidR="004A503C" w:rsidRDefault="004A50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B9FF9" w14:textId="77777777" w:rsidR="00305B6D" w:rsidRDefault="00305B6D">
      <w:r>
        <w:separator/>
      </w:r>
    </w:p>
  </w:footnote>
  <w:footnote w:type="continuationSeparator" w:id="0">
    <w:p w14:paraId="03C33EB6" w14:textId="77777777" w:rsidR="00305B6D" w:rsidRDefault="00305B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FBE0526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89526314">
    <w:abstractNumId w:val="1"/>
  </w:num>
  <w:num w:numId="2" w16cid:durableId="1861163040">
    <w:abstractNumId w:val="0"/>
  </w:num>
  <w:num w:numId="3" w16cid:durableId="1638608223">
    <w:abstractNumId w:val="16"/>
  </w:num>
  <w:num w:numId="4" w16cid:durableId="642781906">
    <w:abstractNumId w:val="16"/>
  </w:num>
  <w:num w:numId="5" w16cid:durableId="1536038301">
    <w:abstractNumId w:val="16"/>
  </w:num>
  <w:num w:numId="6" w16cid:durableId="1034036491">
    <w:abstractNumId w:val="16"/>
  </w:num>
  <w:num w:numId="7" w16cid:durableId="363990850">
    <w:abstractNumId w:val="16"/>
  </w:num>
  <w:num w:numId="8" w16cid:durableId="468938456">
    <w:abstractNumId w:val="16"/>
  </w:num>
  <w:num w:numId="9" w16cid:durableId="127944674">
    <w:abstractNumId w:val="14"/>
  </w:num>
  <w:num w:numId="10" w16cid:durableId="1348824278">
    <w:abstractNumId w:val="15"/>
  </w:num>
  <w:num w:numId="11" w16cid:durableId="1667435151">
    <w:abstractNumId w:val="15"/>
  </w:num>
  <w:num w:numId="12" w16cid:durableId="1083648404">
    <w:abstractNumId w:val="11"/>
  </w:num>
  <w:num w:numId="13" w16cid:durableId="702826426">
    <w:abstractNumId w:val="9"/>
  </w:num>
  <w:num w:numId="14" w16cid:durableId="104274832">
    <w:abstractNumId w:val="8"/>
  </w:num>
  <w:num w:numId="15" w16cid:durableId="245502896">
    <w:abstractNumId w:val="7"/>
  </w:num>
  <w:num w:numId="16" w16cid:durableId="1770467226">
    <w:abstractNumId w:val="6"/>
  </w:num>
  <w:num w:numId="17" w16cid:durableId="1023482569">
    <w:abstractNumId w:val="10"/>
  </w:num>
  <w:num w:numId="18" w16cid:durableId="551430197">
    <w:abstractNumId w:val="5"/>
  </w:num>
  <w:num w:numId="19" w16cid:durableId="1551648103">
    <w:abstractNumId w:val="4"/>
  </w:num>
  <w:num w:numId="20" w16cid:durableId="107163755">
    <w:abstractNumId w:val="3"/>
  </w:num>
  <w:num w:numId="21" w16cid:durableId="1686861966">
    <w:abstractNumId w:val="2"/>
  </w:num>
  <w:num w:numId="22" w16cid:durableId="697852966">
    <w:abstractNumId w:val="17"/>
  </w:num>
  <w:num w:numId="23" w16cid:durableId="769853807">
    <w:abstractNumId w:val="13"/>
  </w:num>
  <w:num w:numId="24" w16cid:durableId="637419319">
    <w:abstractNumId w:val="15"/>
  </w:num>
  <w:num w:numId="25" w16cid:durableId="191353911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3MjCyNDcxMDYyMTZQ0lEKTi0uzszPAykwqgUANERSdywAAAA="/>
  </w:docVars>
  <w:rsids>
    <w:rsidRoot w:val="008F46BA"/>
    <w:rsid w:val="00116D0C"/>
    <w:rsid w:val="00121A2E"/>
    <w:rsid w:val="00170986"/>
    <w:rsid w:val="001A794A"/>
    <w:rsid w:val="001D3372"/>
    <w:rsid w:val="001F7777"/>
    <w:rsid w:val="00237285"/>
    <w:rsid w:val="0029165D"/>
    <w:rsid w:val="00305B6D"/>
    <w:rsid w:val="00341C65"/>
    <w:rsid w:val="00344CDC"/>
    <w:rsid w:val="003B5AF9"/>
    <w:rsid w:val="00417F74"/>
    <w:rsid w:val="004870AF"/>
    <w:rsid w:val="004A503C"/>
    <w:rsid w:val="004E46F6"/>
    <w:rsid w:val="004F23DF"/>
    <w:rsid w:val="00552E2F"/>
    <w:rsid w:val="00574A02"/>
    <w:rsid w:val="0062690A"/>
    <w:rsid w:val="006D7A90"/>
    <w:rsid w:val="007156F2"/>
    <w:rsid w:val="00730B14"/>
    <w:rsid w:val="007C40D1"/>
    <w:rsid w:val="007C4535"/>
    <w:rsid w:val="007F5B1B"/>
    <w:rsid w:val="008F46BA"/>
    <w:rsid w:val="00962CB7"/>
    <w:rsid w:val="0097373E"/>
    <w:rsid w:val="009B48F1"/>
    <w:rsid w:val="00A002EE"/>
    <w:rsid w:val="00A16F31"/>
    <w:rsid w:val="00A6406E"/>
    <w:rsid w:val="00AC14E8"/>
    <w:rsid w:val="00AD1CE0"/>
    <w:rsid w:val="00B2776B"/>
    <w:rsid w:val="00B52CCD"/>
    <w:rsid w:val="00BB6F7D"/>
    <w:rsid w:val="00BF6012"/>
    <w:rsid w:val="00BF6971"/>
    <w:rsid w:val="00C609A9"/>
    <w:rsid w:val="00D02D0A"/>
    <w:rsid w:val="00D0345E"/>
    <w:rsid w:val="00D22368"/>
    <w:rsid w:val="00D54543"/>
    <w:rsid w:val="00D5733A"/>
    <w:rsid w:val="00D656C3"/>
    <w:rsid w:val="00E01AC1"/>
    <w:rsid w:val="00E10830"/>
    <w:rsid w:val="00E4664E"/>
    <w:rsid w:val="00E475FA"/>
    <w:rsid w:val="00EA298D"/>
    <w:rsid w:val="00EF337E"/>
    <w:rsid w:val="00F07DFA"/>
    <w:rsid w:val="00F560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B74EC"/>
  <w15:docId w15:val="{B288D6BE-7AA7-4A42-8EFD-6B11C749E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B48F1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3</Pages>
  <Words>662</Words>
  <Characters>377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keywords/>
  <cp:lastModifiedBy>Nguyễn Thị Lan Phương</cp:lastModifiedBy>
  <cp:revision>58</cp:revision>
  <dcterms:created xsi:type="dcterms:W3CDTF">2023-09-17T02:55:00Z</dcterms:created>
  <dcterms:modified xsi:type="dcterms:W3CDTF">2025-06-2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